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82F534" w14:textId="4A716DA5" w:rsidR="0062545C" w:rsidRPr="004128DC" w:rsidRDefault="00DD6A4A" w:rsidP="0062545C">
      <w:pPr>
        <w:pStyle w:val="Caption"/>
        <w:keepNext/>
        <w:rPr>
          <w:color w:val="auto"/>
        </w:rPr>
      </w:pPr>
      <w:r>
        <w:rPr>
          <w:color w:val="auto"/>
        </w:rPr>
        <w:t>S</w:t>
      </w:r>
      <w:r w:rsidR="002A046D">
        <w:rPr>
          <w:color w:val="auto"/>
        </w:rPr>
        <w:t>1</w:t>
      </w:r>
      <w:r>
        <w:rPr>
          <w:color w:val="auto"/>
        </w:rPr>
        <w:t xml:space="preserve"> Table</w:t>
      </w:r>
      <w:r w:rsidR="0062545C">
        <w:rPr>
          <w:color w:val="auto"/>
        </w:rPr>
        <w:t xml:space="preserve">. </w:t>
      </w:r>
      <w:r w:rsidR="00442335">
        <w:rPr>
          <w:color w:val="auto"/>
        </w:rPr>
        <w:t>S</w:t>
      </w:r>
      <w:r w:rsidR="0062545C" w:rsidRPr="004128DC">
        <w:rPr>
          <w:color w:val="auto"/>
        </w:rPr>
        <w:t>earch strategies and hits based on searches last conducted on June 8, 2020 in PubMed, Medline (Ovid) and Cochrane</w:t>
      </w:r>
      <w:r w:rsidR="0062545C">
        <w:rPr>
          <w:color w:val="auto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"/>
        <w:gridCol w:w="7169"/>
        <w:gridCol w:w="897"/>
      </w:tblGrid>
      <w:tr w:rsidR="0062545C" w:rsidRPr="002929F5" w14:paraId="7E724A89" w14:textId="77777777" w:rsidTr="0062545C">
        <w:tc>
          <w:tcPr>
            <w:tcW w:w="996" w:type="dxa"/>
          </w:tcPr>
          <w:p w14:paraId="5B0597CB" w14:textId="77777777" w:rsidR="0062545C" w:rsidRPr="002929F5" w:rsidRDefault="0062545C" w:rsidP="00274B8D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2929F5">
              <w:rPr>
                <w:rFonts w:asciiTheme="minorHAnsi" w:hAnsiTheme="minorHAnsi" w:cstheme="minorHAnsi"/>
                <w:b/>
                <w:bCs/>
                <w:szCs w:val="20"/>
              </w:rPr>
              <w:t xml:space="preserve">Database </w:t>
            </w:r>
          </w:p>
        </w:tc>
        <w:tc>
          <w:tcPr>
            <w:tcW w:w="7221" w:type="dxa"/>
          </w:tcPr>
          <w:p w14:paraId="009D20AA" w14:textId="77777777" w:rsidR="0062545C" w:rsidRPr="002929F5" w:rsidRDefault="0062545C" w:rsidP="00274B8D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2929F5">
              <w:rPr>
                <w:rFonts w:asciiTheme="minorHAnsi" w:hAnsiTheme="minorHAnsi" w:cstheme="minorHAnsi"/>
                <w:b/>
                <w:bCs/>
                <w:szCs w:val="20"/>
              </w:rPr>
              <w:t>Search strategy</w:t>
            </w:r>
          </w:p>
        </w:tc>
        <w:tc>
          <w:tcPr>
            <w:tcW w:w="845" w:type="dxa"/>
          </w:tcPr>
          <w:p w14:paraId="26FACC09" w14:textId="77777777" w:rsidR="0062545C" w:rsidRPr="002929F5" w:rsidRDefault="0062545C" w:rsidP="00274B8D">
            <w:pPr>
              <w:rPr>
                <w:rFonts w:asciiTheme="minorHAnsi" w:hAnsiTheme="minorHAnsi" w:cstheme="minorHAnsi"/>
                <w:b/>
                <w:bCs/>
                <w:szCs w:val="20"/>
              </w:rPr>
            </w:pPr>
            <w:r w:rsidRPr="002929F5">
              <w:rPr>
                <w:rFonts w:asciiTheme="minorHAnsi" w:hAnsiTheme="minorHAnsi" w:cstheme="minorHAnsi"/>
                <w:b/>
                <w:bCs/>
                <w:szCs w:val="20"/>
              </w:rPr>
              <w:t xml:space="preserve">Number hits </w:t>
            </w:r>
          </w:p>
        </w:tc>
      </w:tr>
      <w:tr w:rsidR="0062545C" w:rsidRPr="002929F5" w14:paraId="400D384B" w14:textId="77777777" w:rsidTr="0062545C">
        <w:tc>
          <w:tcPr>
            <w:tcW w:w="996" w:type="dxa"/>
          </w:tcPr>
          <w:p w14:paraId="01A26A3D" w14:textId="77777777" w:rsidR="0062545C" w:rsidRPr="002929F5" w:rsidRDefault="0062545C" w:rsidP="00274B8D">
            <w:pPr>
              <w:rPr>
                <w:rFonts w:asciiTheme="minorHAnsi" w:hAnsiTheme="minorHAnsi" w:cstheme="minorHAnsi"/>
                <w:szCs w:val="20"/>
              </w:rPr>
            </w:pPr>
            <w:r w:rsidRPr="002929F5">
              <w:rPr>
                <w:rFonts w:asciiTheme="minorHAnsi" w:hAnsiTheme="minorHAnsi" w:cstheme="minorHAnsi"/>
                <w:szCs w:val="20"/>
              </w:rPr>
              <w:t>PubMed</w:t>
            </w:r>
          </w:p>
          <w:p w14:paraId="4ED256CA" w14:textId="77777777" w:rsidR="0062545C" w:rsidRPr="002929F5" w:rsidRDefault="0062545C" w:rsidP="00274B8D">
            <w:pPr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7221" w:type="dxa"/>
          </w:tcPr>
          <w:p w14:paraId="765858CD" w14:textId="77777777" w:rsidR="0062545C" w:rsidRPr="002929F5" w:rsidRDefault="0062545C" w:rsidP="00274B8D">
            <w:pPr>
              <w:rPr>
                <w:rFonts w:asciiTheme="minorHAnsi" w:hAnsiTheme="minorHAnsi"/>
                <w:szCs w:val="20"/>
              </w:rPr>
            </w:pPr>
            <w:r w:rsidRPr="002929F5">
              <w:rPr>
                <w:rFonts w:asciiTheme="minorHAnsi" w:hAnsiTheme="minorHAnsi" w:cstheme="minorHAnsi"/>
                <w:szCs w:val="20"/>
              </w:rPr>
              <w:t>(((((((syphilis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 OR (treponema pallidum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syphilis)) OR (treponema pallidum)) OR (syphilis infected women)) AND ((((((point-of-care testing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 OR (point-of-care systems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point-of-care testing)) OR (point-of-care diagnostics)) OR (point-of-care systems)) OR (rapid testing))) AND ((((((Pregnancy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 OR (Pregnancy)) OR (Pregnant)) OR (Antenatal)) OR (Prenatal)) OR (Pregnant women))) AND (((((((((((((((((((((((((((pregnancy outcome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 OR ("Syphilis, Congenital"[Mesh])) OR (stillbirth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Perinatal death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infant, low birth weight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fetal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ath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Infant premature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Mortality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Death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abortion, spontaneous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Pregnancy complications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Terms])) OR (Pregnancy outcome)) OR (Congenital syphilis)) OR (Stillbirth)) OR (Perinatal death)) OR (Low birth weight)) OR (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fetal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ath))) OR (prematurity)) OR (Mortality)) OR (Death)) OR (Spontaneous abortion)) OR (Pregnancy complications)) OR (Clinical evidence of syphilis)) OR (Neonatal death)) OR (Infant death)) OR (Perinatal mortality))</w:t>
            </w:r>
          </w:p>
        </w:tc>
        <w:tc>
          <w:tcPr>
            <w:tcW w:w="845" w:type="dxa"/>
          </w:tcPr>
          <w:p w14:paraId="36539879" w14:textId="77777777" w:rsidR="0062545C" w:rsidRPr="002929F5" w:rsidRDefault="0062545C" w:rsidP="00274B8D">
            <w:pPr>
              <w:rPr>
                <w:rFonts w:asciiTheme="minorHAnsi" w:hAnsiTheme="minorHAnsi" w:cstheme="minorHAnsi"/>
                <w:szCs w:val="20"/>
              </w:rPr>
            </w:pPr>
            <w:r w:rsidRPr="002929F5">
              <w:rPr>
                <w:rFonts w:asciiTheme="minorHAnsi" w:hAnsiTheme="minorHAnsi" w:cstheme="minorHAnsi"/>
                <w:szCs w:val="20"/>
              </w:rPr>
              <w:t>241</w:t>
            </w:r>
          </w:p>
        </w:tc>
      </w:tr>
      <w:tr w:rsidR="0062545C" w:rsidRPr="002929F5" w14:paraId="48252662" w14:textId="77777777" w:rsidTr="0062545C">
        <w:tc>
          <w:tcPr>
            <w:tcW w:w="996" w:type="dxa"/>
          </w:tcPr>
          <w:p w14:paraId="56356305" w14:textId="77777777" w:rsidR="0062545C" w:rsidRPr="002929F5" w:rsidRDefault="0062545C" w:rsidP="00274B8D">
            <w:pPr>
              <w:rPr>
                <w:rFonts w:asciiTheme="minorHAnsi" w:hAnsiTheme="minorHAnsi" w:cstheme="minorHAnsi"/>
                <w:szCs w:val="20"/>
              </w:rPr>
            </w:pPr>
            <w:r w:rsidRPr="002929F5">
              <w:rPr>
                <w:rFonts w:asciiTheme="minorHAnsi" w:hAnsiTheme="minorHAnsi" w:cstheme="minorHAnsi"/>
                <w:szCs w:val="20"/>
              </w:rPr>
              <w:t>Medline (Ovid)</w:t>
            </w:r>
          </w:p>
        </w:tc>
        <w:tc>
          <w:tcPr>
            <w:tcW w:w="7221" w:type="dxa"/>
          </w:tcPr>
          <w:p w14:paraId="5924A57C" w14:textId="77777777" w:rsidR="0062545C" w:rsidRPr="002929F5" w:rsidRDefault="0062545C" w:rsidP="00274B8D">
            <w:pPr>
              <w:rPr>
                <w:rFonts w:asciiTheme="minorHAnsi" w:hAnsiTheme="minorHAnsi"/>
                <w:szCs w:val="20"/>
              </w:rPr>
            </w:pPr>
            <w:r w:rsidRPr="002929F5">
              <w:rPr>
                <w:rFonts w:asciiTheme="minorHAnsi" w:hAnsiTheme="minorHAnsi" w:cstheme="minorHAnsi"/>
                <w:szCs w:val="20"/>
              </w:rPr>
              <w:t>(exp Syphilis/ or syphilis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exp Treponema pallidum/ or treponema pallidum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syphilis infected women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) AND (exp Point-of-Care Testing/ or exp Point-of-Care Systems/ or point-of-care testing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point-of-care systems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point of care diagnostics.mp. or rapid testing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) AND (exp Pregnancy/ or Pregnancy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Pregnant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Antenatal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Prenatal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Pregnant women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.) AND (exp Pregnancy Outcome/ or exp Syphilis, Congenital/ or exp Stillbirth/ or exp Perinatal Death/ or exp Infant, Low Birth Weight/ or exp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Fetal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ath/ or exp Infant, Premature/ or exp Mortality/ or exp Death/ or exp Abortion, Spontaneous/ or exp Pregnancy Complications/ or pregnancy outcome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congenital syphilis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stillbirth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perinatal death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low birth weight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.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fetal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ath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prematurity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mortality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death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spontaneous abortion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pregnancy complications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clinical evidence of syphilis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neonatal death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infant death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. or perinatal mortality*.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p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)</w:t>
            </w:r>
          </w:p>
        </w:tc>
        <w:tc>
          <w:tcPr>
            <w:tcW w:w="845" w:type="dxa"/>
          </w:tcPr>
          <w:p w14:paraId="6DED6ABF" w14:textId="77777777" w:rsidR="0062545C" w:rsidRPr="002929F5" w:rsidRDefault="0062545C" w:rsidP="00274B8D">
            <w:pPr>
              <w:rPr>
                <w:rFonts w:asciiTheme="minorHAnsi" w:hAnsiTheme="minorHAnsi" w:cstheme="minorHAnsi"/>
                <w:szCs w:val="20"/>
              </w:rPr>
            </w:pPr>
            <w:r w:rsidRPr="002929F5">
              <w:rPr>
                <w:rFonts w:asciiTheme="minorHAnsi" w:hAnsiTheme="minorHAnsi" w:cstheme="minorHAnsi"/>
                <w:szCs w:val="20"/>
              </w:rPr>
              <w:t>58</w:t>
            </w:r>
          </w:p>
        </w:tc>
      </w:tr>
      <w:tr w:rsidR="0062545C" w:rsidRPr="002929F5" w14:paraId="490AA3DE" w14:textId="77777777" w:rsidTr="0062545C">
        <w:tc>
          <w:tcPr>
            <w:tcW w:w="996" w:type="dxa"/>
          </w:tcPr>
          <w:p w14:paraId="543E6753" w14:textId="77777777" w:rsidR="0062545C" w:rsidRPr="002929F5" w:rsidRDefault="0062545C" w:rsidP="00274B8D">
            <w:pPr>
              <w:rPr>
                <w:rFonts w:asciiTheme="minorHAnsi" w:hAnsiTheme="minorHAnsi" w:cstheme="minorHAnsi"/>
                <w:szCs w:val="20"/>
              </w:rPr>
            </w:pPr>
            <w:r w:rsidRPr="002929F5">
              <w:rPr>
                <w:rFonts w:asciiTheme="minorHAnsi" w:hAnsiTheme="minorHAnsi" w:cstheme="minorHAnsi"/>
                <w:szCs w:val="20"/>
              </w:rPr>
              <w:t>Cochrane</w:t>
            </w:r>
          </w:p>
        </w:tc>
        <w:tc>
          <w:tcPr>
            <w:tcW w:w="7221" w:type="dxa"/>
          </w:tcPr>
          <w:p w14:paraId="790EC04D" w14:textId="77777777" w:rsidR="0062545C" w:rsidRPr="002929F5" w:rsidRDefault="0062545C" w:rsidP="00274B8D">
            <w:pPr>
              <w:rPr>
                <w:rFonts w:asciiTheme="minorHAnsi" w:hAnsiTheme="minorHAnsi" w:cstheme="minorHAnsi"/>
                <w:szCs w:val="20"/>
              </w:rPr>
            </w:pPr>
            <w:r w:rsidRPr="002929F5">
              <w:rPr>
                <w:rFonts w:asciiTheme="minorHAnsi" w:hAnsiTheme="minorHAnsi" w:cstheme="minorHAnsi"/>
                <w:szCs w:val="20"/>
              </w:rPr>
              <w:t>(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Syphilis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Treponema pallidum] explode all trees OR (syphilis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"Treponema pallidum"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syphilis infected women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) AND (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Point-of-Care Systems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Point-of-Care Testing] explode all trees OR ("point of care testing"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point-of-care systems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point-of-care diagnostics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rapid testing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>) AND (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Pregnancy] explode all trees OR ("pregnancy"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pregnant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antenatal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prenatal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pregnant women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)AND (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Pregnancy Outcome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Syphilis, Congenital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Stillbirth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Perinatal Death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Infant, Low Birth Weight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Fetal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ath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Infant, Premature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Mortality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Death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Abortion, Spontaneous] explode all trees OR 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MeSH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scriptor: [Pregnancy Complications] explode all trees OR (pregnancy outcome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congenital syphilis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stillbirth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perinatal death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"low birth-weight"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fetal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death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prematurity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mortality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death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"spontaneous abortion"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pregnancy complications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clinical evidence of syphilis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neonatal death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infant death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 OR (perinatal mortality):</w:t>
            </w:r>
            <w:proofErr w:type="spellStart"/>
            <w:r w:rsidRPr="002929F5">
              <w:rPr>
                <w:rFonts w:asciiTheme="minorHAnsi" w:hAnsiTheme="minorHAnsi" w:cstheme="minorHAnsi"/>
                <w:szCs w:val="20"/>
              </w:rPr>
              <w:t>ti,ab,kw</w:t>
            </w:r>
            <w:proofErr w:type="spellEnd"/>
            <w:r w:rsidRPr="002929F5">
              <w:rPr>
                <w:rFonts w:asciiTheme="minorHAnsi" w:hAnsiTheme="minorHAnsi" w:cstheme="minorHAnsi"/>
                <w:szCs w:val="20"/>
              </w:rPr>
              <w:t xml:space="preserve">) </w:t>
            </w:r>
          </w:p>
        </w:tc>
        <w:tc>
          <w:tcPr>
            <w:tcW w:w="845" w:type="dxa"/>
          </w:tcPr>
          <w:p w14:paraId="45F4526B" w14:textId="77777777" w:rsidR="0062545C" w:rsidRPr="002929F5" w:rsidRDefault="0062545C" w:rsidP="00274B8D">
            <w:pPr>
              <w:rPr>
                <w:rFonts w:asciiTheme="minorHAnsi" w:hAnsiTheme="minorHAnsi" w:cstheme="minorHAnsi"/>
                <w:szCs w:val="20"/>
              </w:rPr>
            </w:pPr>
            <w:r w:rsidRPr="002929F5">
              <w:rPr>
                <w:rFonts w:asciiTheme="minorHAnsi" w:hAnsiTheme="minorHAnsi" w:cstheme="minorHAnsi"/>
                <w:szCs w:val="20"/>
              </w:rPr>
              <w:t>28</w:t>
            </w:r>
          </w:p>
        </w:tc>
      </w:tr>
    </w:tbl>
    <w:p w14:paraId="383D630D" w14:textId="77777777" w:rsidR="002D4667" w:rsidRDefault="002D4667"/>
    <w:sectPr w:rsidR="002D466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45C"/>
    <w:rsid w:val="002A046D"/>
    <w:rsid w:val="002D4667"/>
    <w:rsid w:val="003F354B"/>
    <w:rsid w:val="00442335"/>
    <w:rsid w:val="0062545C"/>
    <w:rsid w:val="00A864DA"/>
    <w:rsid w:val="00DD6A4A"/>
    <w:rsid w:val="00DE2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5D33A"/>
  <w15:chartTrackingRefBased/>
  <w15:docId w15:val="{6ED0A69F-92EF-4788-BE89-EEC409AAAB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45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45C"/>
    <w:pPr>
      <w:spacing w:after="0" w:line="240" w:lineRule="auto"/>
    </w:pPr>
    <w:rPr>
      <w:rFonts w:ascii="Verdana" w:hAnsi="Verdana"/>
      <w:sz w:val="20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254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54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45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4</Words>
  <Characters>3558</Characters>
  <Application>Microsoft Office Word</Application>
  <DocSecurity>0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</dc:creator>
  <cp:keywords/>
  <dc:description/>
  <cp:lastModifiedBy>chn off31</cp:lastModifiedBy>
  <cp:revision>7</cp:revision>
  <dcterms:created xsi:type="dcterms:W3CDTF">2020-09-09T13:25:00Z</dcterms:created>
  <dcterms:modified xsi:type="dcterms:W3CDTF">2021-03-18T07:39:00Z</dcterms:modified>
</cp:coreProperties>
</file>